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A668D" w14:textId="77777777" w:rsidR="001558EA" w:rsidRDefault="00505BB2">
      <w:pPr>
        <w:shd w:val="clear" w:color="auto" w:fill="FFFFFF"/>
        <w:spacing w:before="100" w:beforeAutospacing="1" w:after="100" w:afterAutospacing="1" w:line="360" w:lineRule="auto"/>
        <w:jc w:val="left"/>
        <w:rPr>
          <w:rFonts w:ascii="Times New Roman" w:hAnsi="Times New Roman"/>
          <w:b/>
          <w:bCs/>
          <w:vanish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1. </w:t>
      </w:r>
      <w:r>
        <w:rPr>
          <w:rFonts w:ascii="Times New Roman" w:hAnsi="Times New Roman" w:hint="eastAsia"/>
          <w:color w:val="000000"/>
          <w:sz w:val="24"/>
          <w:szCs w:val="24"/>
        </w:rPr>
        <w:t>Comparison of baseline data for included and excluded patient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7"/>
        <w:gridCol w:w="1324"/>
        <w:gridCol w:w="1501"/>
        <w:gridCol w:w="1554"/>
        <w:gridCol w:w="920"/>
      </w:tblGrid>
      <w:tr w:rsidR="001558EA" w14:paraId="3F6C12E3" w14:textId="77777777">
        <w:trPr>
          <w:trHeight w:val="408"/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4A7D0C35" w14:textId="77777777" w:rsidR="001558EA" w:rsidRDefault="001558EA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0" w:name="_Hlk171679593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A4A370E" w14:textId="77777777" w:rsidR="001558EA" w:rsidRDefault="00505BB2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Overal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C2ED9D8" w14:textId="77777777" w:rsidR="001558EA" w:rsidRDefault="00505BB2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cluded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patient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C68116E" w14:textId="77777777" w:rsidR="001558EA" w:rsidRDefault="00505BB2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xcluded patient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F717A41" w14:textId="77777777" w:rsidR="001558EA" w:rsidRDefault="00505BB2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 value</w:t>
            </w:r>
          </w:p>
        </w:tc>
      </w:tr>
      <w:bookmarkEnd w:id="0"/>
      <w:tr w:rsidR="001558EA" w14:paraId="126893E2" w14:textId="77777777">
        <w:trPr>
          <w:trHeight w:val="428"/>
          <w:jc w:val="center"/>
        </w:trPr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</w:tcPr>
          <w:p w14:paraId="301D714C" w14:textId="77777777" w:rsidR="001558EA" w:rsidRDefault="00505BB2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4903A7C" w14:textId="77777777" w:rsidR="001558EA" w:rsidRDefault="00505BB2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15166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</w:tcPr>
          <w:p w14:paraId="5C20AAFF" w14:textId="77777777" w:rsidR="001558EA" w:rsidRDefault="00505BB2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7,234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</w:tcPr>
          <w:p w14:paraId="6C4CCD87" w14:textId="77777777" w:rsidR="001558EA" w:rsidRDefault="00505BB2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,932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</w:tcPr>
          <w:p w14:paraId="5975AC87" w14:textId="77777777" w:rsidR="001558EA" w:rsidRDefault="001558EA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558EA" w14:paraId="0668D480" w14:textId="77777777">
        <w:trPr>
          <w:trHeight w:val="52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DFA9A" w14:textId="77777777" w:rsidR="001558EA" w:rsidRDefault="00505BB2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GE (mean (SD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83B3F2" w14:textId="77777777" w:rsidR="001558EA" w:rsidRDefault="00505BB2">
            <w:pPr>
              <w:widowControl/>
              <w:jc w:val="left"/>
              <w:textAlignment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2.23 (11.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9B281F" w14:textId="77777777" w:rsidR="001558EA" w:rsidRDefault="00505BB2">
            <w:pPr>
              <w:widowControl/>
              <w:jc w:val="left"/>
              <w:textAlignment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1.57 (11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5F2BF8" w14:textId="77777777" w:rsidR="001558EA" w:rsidRDefault="00505BB2">
            <w:pPr>
              <w:widowControl/>
              <w:jc w:val="left"/>
              <w:textAlignment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62.96 (11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26827D" w14:textId="77777777" w:rsidR="001558EA" w:rsidRDefault="00505BB2">
            <w:pPr>
              <w:widowControl/>
              <w:jc w:val="left"/>
              <w:textAlignment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1558EA" w14:paraId="185E4E8D" w14:textId="77777777">
        <w:trPr>
          <w:trHeight w:val="408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7EACE140" w14:textId="77777777" w:rsidR="001558EA" w:rsidRDefault="00505BB2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le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no.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4A61A4" w14:textId="77777777" w:rsidR="001558EA" w:rsidRDefault="00505BB2">
            <w:pPr>
              <w:widowControl/>
              <w:jc w:val="left"/>
              <w:textAlignment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0364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(68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90A120" w14:textId="77777777" w:rsidR="001558EA" w:rsidRDefault="00505BB2">
            <w:pPr>
              <w:widowControl/>
              <w:jc w:val="left"/>
              <w:textAlignment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5792 (73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822C94" w14:textId="77777777" w:rsidR="001558EA" w:rsidRDefault="00505BB2">
            <w:pPr>
              <w:widowControl/>
              <w:jc w:val="left"/>
              <w:textAlignment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4572 (63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F50F72" w14:textId="77777777" w:rsidR="001558EA" w:rsidRDefault="00505BB2">
            <w:pPr>
              <w:widowControl/>
              <w:jc w:val="left"/>
              <w:textAlignment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1558EA" w14:paraId="17321245" w14:textId="77777777">
        <w:trPr>
          <w:trHeight w:val="408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74F82B4B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);</w:t>
            </w:r>
            <w:r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 xml:space="preserve"> mean (S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A1E5A9" w14:textId="77777777" w:rsidR="001558EA" w:rsidRDefault="00505BB2">
            <w:pPr>
              <w:widowControl/>
              <w:jc w:val="left"/>
              <w:textAlignment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4.71 (3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F489B1" w14:textId="77777777" w:rsidR="001558EA" w:rsidRDefault="00505BB2">
            <w:pPr>
              <w:widowControl/>
              <w:jc w:val="left"/>
              <w:textAlignment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4.73 (3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532A89" w14:textId="77777777" w:rsidR="001558EA" w:rsidRDefault="00505BB2">
            <w:pPr>
              <w:widowControl/>
              <w:jc w:val="left"/>
              <w:textAlignment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4.68 (3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939E71" w14:textId="77777777" w:rsidR="001558EA" w:rsidRDefault="00505BB2">
            <w:pPr>
              <w:widowControl/>
              <w:jc w:val="left"/>
              <w:textAlignment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0.375</w:t>
            </w:r>
          </w:p>
        </w:tc>
      </w:tr>
      <w:tr w:rsidR="001558EA" w14:paraId="45FA26D8" w14:textId="77777777">
        <w:trPr>
          <w:trHeight w:val="408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76F3A3E7" w14:textId="77777777" w:rsidR="001558EA" w:rsidRDefault="00505BB2">
            <w:pPr>
              <w:spacing w:line="360" w:lineRule="auto"/>
              <w:ind w:firstLineChars="100" w:firstLine="240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E3BB28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9494 (62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8FD4DB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4890 (61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E5C1FB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4604 (63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B4F8DA7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0.012</w:t>
            </w:r>
          </w:p>
        </w:tc>
      </w:tr>
      <w:tr w:rsidR="001558EA" w14:paraId="22F0CCF0" w14:textId="77777777">
        <w:trPr>
          <w:trHeight w:val="408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28B10AE1" w14:textId="77777777" w:rsidR="001558EA" w:rsidRDefault="00505BB2">
            <w:pPr>
              <w:spacing w:line="360" w:lineRule="auto"/>
              <w:ind w:firstLineChars="100" w:firstLine="240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FB2E7C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3510 (23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330F3C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1725 (21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DC2F84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1785 (24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178FB5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1558EA" w14:paraId="75279EFC" w14:textId="77777777">
        <w:trPr>
          <w:trHeight w:val="408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0AF2DB89" w14:textId="77777777" w:rsidR="001558EA" w:rsidRDefault="00505BB2">
            <w:pPr>
              <w:spacing w:line="360" w:lineRule="auto"/>
              <w:ind w:firstLineChars="100" w:firstLine="240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CH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DCD30D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1608 (10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99655D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823 (10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D2757E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785 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(10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F236A7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0.355</w:t>
            </w:r>
          </w:p>
        </w:tc>
      </w:tr>
      <w:tr w:rsidR="001558EA" w14:paraId="221A3617" w14:textId="77777777">
        <w:trPr>
          <w:trHeight w:val="408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0C0B2AE0" w14:textId="77777777" w:rsidR="001558EA" w:rsidRDefault="00505BB2">
            <w:pPr>
              <w:spacing w:line="360" w:lineRule="auto"/>
              <w:ind w:firstLineChars="100" w:firstLine="240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bookmarkStart w:id="1" w:name="_Hlk171942936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PAD</w:t>
            </w:r>
            <w:bookmarkEnd w:id="1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789AA2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118 </w:t>
            </w:r>
            <w:proofErr w:type="gramStart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( 0.8</w:t>
            </w:r>
            <w:proofErr w:type="gramEnd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D108B9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63 </w:t>
            </w:r>
            <w:proofErr w:type="gramStart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( 0.8</w:t>
            </w:r>
            <w:proofErr w:type="gramEnd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48932C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55 </w:t>
            </w:r>
            <w:proofErr w:type="gramStart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( 0.8</w:t>
            </w:r>
            <w:proofErr w:type="gramEnd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542E363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0.885</w:t>
            </w:r>
          </w:p>
        </w:tc>
      </w:tr>
      <w:tr w:rsidR="001558EA" w14:paraId="6DDD94C7" w14:textId="77777777">
        <w:trPr>
          <w:trHeight w:val="408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6299E433" w14:textId="77777777" w:rsidR="001558EA" w:rsidRDefault="00505BB2">
            <w:pPr>
              <w:spacing w:line="360" w:lineRule="auto"/>
              <w:ind w:firstLineChars="100" w:firstLine="240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Renal insufficienc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D45C2F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131 </w:t>
            </w:r>
            <w:proofErr w:type="gramStart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( 0.9</w:t>
            </w:r>
            <w:proofErr w:type="gramEnd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E140E1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68 </w:t>
            </w:r>
            <w:proofErr w:type="gramStart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( 0.9</w:t>
            </w:r>
            <w:proofErr w:type="gramEnd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982CE5B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63 </w:t>
            </w:r>
            <w:proofErr w:type="gramStart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( 0.9</w:t>
            </w:r>
            <w:proofErr w:type="gramEnd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335201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0.998</w:t>
            </w:r>
          </w:p>
        </w:tc>
      </w:tr>
      <w:tr w:rsidR="001558EA" w14:paraId="519FB090" w14:textId="77777777">
        <w:trPr>
          <w:trHeight w:val="408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68A17AC5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NAFLD no. (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EFC7BD" w14:textId="77777777" w:rsidR="001558EA" w:rsidRDefault="001558EA">
            <w:pPr>
              <w:spacing w:before="100" w:beforeAutospacing="1" w:after="100" w:afterAutospacing="1"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CE4DEA" w14:textId="77777777" w:rsidR="001558EA" w:rsidRDefault="001558EA">
            <w:pPr>
              <w:spacing w:before="100" w:beforeAutospacing="1" w:after="100" w:afterAutospacing="1"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8FE2F3" w14:textId="77777777" w:rsidR="001558EA" w:rsidRDefault="001558EA">
            <w:pPr>
              <w:spacing w:before="100" w:beforeAutospacing="1" w:after="100" w:afterAutospacing="1"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6024F0E" w14:textId="77777777" w:rsidR="001558EA" w:rsidRDefault="00505BB2">
            <w:pPr>
              <w:spacing w:before="100" w:beforeAutospacing="1" w:after="100" w:afterAutospacing="1"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0.019</w:t>
            </w:r>
          </w:p>
        </w:tc>
      </w:tr>
      <w:tr w:rsidR="001558EA" w14:paraId="7944A53A" w14:textId="77777777">
        <w:trPr>
          <w:trHeight w:val="408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7645747A" w14:textId="77777777" w:rsidR="001558EA" w:rsidRDefault="00505BB2">
            <w:pPr>
              <w:spacing w:line="360" w:lineRule="auto"/>
              <w:ind w:firstLineChars="100" w:firstLine="240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bookmarkStart w:id="2" w:name="OLE_LINK2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NAFLD</w:t>
            </w:r>
            <w:bookmarkEnd w:id="2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92694D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4946 (52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DE87EA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1166 (54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10E6CA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3780 (52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F72917F" w14:textId="77777777" w:rsidR="001558EA" w:rsidRDefault="001558EA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</w:tr>
      <w:tr w:rsidR="001558EA" w14:paraId="0945E3E8" w14:textId="77777777">
        <w:trPr>
          <w:trHeight w:val="408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59839815" w14:textId="77777777" w:rsidR="001558EA" w:rsidRDefault="00505BB2">
            <w:pPr>
              <w:spacing w:line="360" w:lineRule="auto"/>
              <w:ind w:firstLineChars="100" w:firstLine="240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Possible NAFL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6E3AC4" w14:textId="77777777" w:rsidR="001558EA" w:rsidRDefault="00505BB2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93 (18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7D14294" w14:textId="77777777" w:rsidR="001558EA" w:rsidRDefault="00505BB2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3 (16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F3E549" w14:textId="77777777" w:rsidR="001558EA" w:rsidRDefault="00505BB2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3 (16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AFD9DE" w14:textId="77777777" w:rsidR="001558EA" w:rsidRDefault="001558EA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558EA" w14:paraId="04923F54" w14:textId="77777777">
        <w:trPr>
          <w:trHeight w:val="408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5944EEFB" w14:textId="77777777" w:rsidR="001558EA" w:rsidRDefault="00505BB2">
            <w:pPr>
              <w:spacing w:line="360" w:lineRule="auto"/>
              <w:ind w:firstLineChars="100" w:firstLine="240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No NAFL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90F9C3" w14:textId="77777777" w:rsidR="001558EA" w:rsidRDefault="00505BB2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722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(29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CA7ADF" w14:textId="77777777" w:rsidR="001558EA" w:rsidRDefault="00505BB2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18 (29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D865FF" w14:textId="77777777" w:rsidR="001558EA" w:rsidRDefault="00505BB2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04 (29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CDCF30" w14:textId="77777777" w:rsidR="001558EA" w:rsidRDefault="001558EA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558EA" w14:paraId="1E069F8C" w14:textId="77777777">
        <w:trPr>
          <w:trHeight w:val="408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799439A7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Medication, no. (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74A817" w14:textId="77777777" w:rsidR="001558EA" w:rsidRDefault="001558EA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614DE8" w14:textId="77777777" w:rsidR="001558EA" w:rsidRDefault="001558EA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F65EB4" w14:textId="77777777" w:rsidR="001558EA" w:rsidRDefault="001558EA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D9BD351" w14:textId="77777777" w:rsidR="001558EA" w:rsidRDefault="001558EA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558EA" w14:paraId="43C1A990" w14:textId="77777777">
        <w:trPr>
          <w:trHeight w:val="408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7F237E85" w14:textId="77777777" w:rsidR="001558EA" w:rsidRDefault="00505BB2">
            <w:pPr>
              <w:spacing w:line="360" w:lineRule="auto"/>
              <w:ind w:firstLineChars="100" w:firstLine="240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Antihypertensiv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FB9AB28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8053 (53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E7D44D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4240 (53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C885B5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3813 (53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BE54A1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0.424</w:t>
            </w:r>
          </w:p>
        </w:tc>
      </w:tr>
      <w:tr w:rsidR="001558EA" w14:paraId="025E57FB" w14:textId="77777777">
        <w:trPr>
          <w:trHeight w:val="459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7792C390" w14:textId="77777777" w:rsidR="001558EA" w:rsidRDefault="00505BB2">
            <w:pPr>
              <w:spacing w:line="360" w:lineRule="auto"/>
              <w:ind w:firstLineChars="100" w:firstLine="240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Antiplatele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656BBD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440 </w:t>
            </w:r>
            <w:proofErr w:type="gramStart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( 2.9</w:t>
            </w:r>
            <w:proofErr w:type="gramEnd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E31863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205 </w:t>
            </w:r>
            <w:proofErr w:type="gramStart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( 2.6</w:t>
            </w:r>
            <w:proofErr w:type="gramEnd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2B68EE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235 </w:t>
            </w:r>
            <w:proofErr w:type="gramStart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( 3.3</w:t>
            </w:r>
            <w:proofErr w:type="gramEnd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653991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0.016</w:t>
            </w:r>
          </w:p>
        </w:tc>
      </w:tr>
      <w:tr w:rsidR="001558EA" w14:paraId="26CCD266" w14:textId="77777777">
        <w:trPr>
          <w:trHeight w:val="408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7861E5A9" w14:textId="77777777" w:rsidR="001558EA" w:rsidRDefault="00505BB2">
            <w:pPr>
              <w:spacing w:line="360" w:lineRule="auto"/>
              <w:ind w:firstLineChars="100" w:firstLine="240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Lipid lowerin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B48E6A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547 </w:t>
            </w:r>
            <w:proofErr w:type="gramStart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( 3.6</w:t>
            </w:r>
            <w:proofErr w:type="gramEnd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FC85964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321 </w:t>
            </w:r>
            <w:proofErr w:type="gramStart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( 4.1</w:t>
            </w:r>
            <w:proofErr w:type="gramEnd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1A25D9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321 </w:t>
            </w:r>
            <w:proofErr w:type="gramStart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( 4.1</w:t>
            </w:r>
            <w:proofErr w:type="gramEnd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2ACB7B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0.003</w:t>
            </w:r>
          </w:p>
        </w:tc>
      </w:tr>
      <w:tr w:rsidR="001558EA" w14:paraId="4A61E0B6" w14:textId="77777777">
        <w:trPr>
          <w:trHeight w:val="928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B06D0C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bookmarkStart w:id="3" w:name="OLE_LINK4"/>
            <w:r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Total cholesterol</w:t>
            </w:r>
            <w:bookmarkEnd w:id="3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, mmol/L, median </w:t>
            </w:r>
            <w:r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QR</w:t>
            </w:r>
            <w:r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541E9A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3.97 [3.31, 4.72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26F175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3.98 [3.36, 4.71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09E48E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3.96 [3.29, 4.72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91E743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0.179</w:t>
            </w:r>
          </w:p>
        </w:tc>
      </w:tr>
      <w:tr w:rsidR="001558EA" w14:paraId="7BF98AC9" w14:textId="77777777">
        <w:trPr>
          <w:trHeight w:val="817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F68B32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iglyceride, mmol/L;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QR</w:t>
            </w:r>
            <w:r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46D847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1.37 [1.03, 1.87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E3F0D7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1.37 [1.03, 1.85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9B21CE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1.37 [1.03, 1.89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6C8A11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0.603</w:t>
            </w:r>
          </w:p>
        </w:tc>
      </w:tr>
      <w:tr w:rsidR="001558EA" w14:paraId="306C0D98" w14:textId="77777777">
        <w:trPr>
          <w:trHeight w:val="408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4E2E57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DL-C, mmol/L;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QR</w:t>
            </w:r>
            <w:r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549A0B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0.93 [0.78, 1.12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A67B0C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0.94 [0.78, 1.13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CB8083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0.93 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[0.77, 1.11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0DCC86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0.019</w:t>
            </w:r>
          </w:p>
        </w:tc>
      </w:tr>
      <w:tr w:rsidR="001558EA" w14:paraId="2AFA21D8" w14:textId="77777777">
        <w:trPr>
          <w:trHeight w:val="438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5253B0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DL-C, mmol/L;</w: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QR</w:t>
            </w:r>
            <w:r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616E1D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2.31 [1.73, 2.97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CA2CF1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2.31 [1.75, 2.97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2B14A9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2.31 [1.72, 2.98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C45B93" w14:textId="77777777" w:rsidR="001558EA" w:rsidRDefault="00505BB2">
            <w:pPr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0.939</w:t>
            </w:r>
          </w:p>
        </w:tc>
      </w:tr>
    </w:tbl>
    <w:p w14:paraId="58F136A8" w14:textId="77777777" w:rsidR="001558EA" w:rsidRDefault="001558EA"/>
    <w:p w14:paraId="38CAA70B" w14:textId="77777777" w:rsidR="001558EA" w:rsidRDefault="00505BB2">
      <w:pPr>
        <w:shd w:val="clear" w:color="auto" w:fill="FFFFFF"/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QR, denotes interquartile range</w:t>
      </w:r>
      <w:r>
        <w:rPr>
          <w:rFonts w:ascii="Times New Roman" w:hAnsi="Times New Roman"/>
          <w:sz w:val="24"/>
          <w:szCs w:val="24"/>
        </w:rPr>
        <w:t>；</w:t>
      </w:r>
      <w:r>
        <w:rPr>
          <w:rFonts w:ascii="Times New Roman" w:hAnsi="Times New Roman"/>
          <w:color w:val="231F20"/>
          <w:sz w:val="24"/>
          <w:szCs w:val="24"/>
        </w:rPr>
        <w:t>SD, means standard deviation.</w:t>
      </w:r>
    </w:p>
    <w:p w14:paraId="51772CEF" w14:textId="77777777" w:rsidR="001558EA" w:rsidRDefault="00505BB2">
      <w:pPr>
        <w:shd w:val="clear" w:color="auto" w:fill="FFFFFF"/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等线" w:hAnsi="Times New Roman"/>
          <w:sz w:val="24"/>
          <w:szCs w:val="24"/>
        </w:rPr>
        <w:t xml:space="preserve">NAFLD, </w:t>
      </w:r>
      <w:r>
        <w:rPr>
          <w:rFonts w:ascii="Times New Roman" w:hAnsi="Times New Roman"/>
          <w:sz w:val="24"/>
          <w:szCs w:val="24"/>
        </w:rPr>
        <w:t>non-alcoholic fatty liver disease</w:t>
      </w:r>
      <w:r>
        <w:rPr>
          <w:rFonts w:ascii="Times New Roman" w:eastAsia="等线" w:hAnsi="Times New Roman"/>
          <w:sz w:val="24"/>
          <w:szCs w:val="24"/>
        </w:rPr>
        <w:t>; CHD, coronary heart disease</w:t>
      </w:r>
      <w:r>
        <w:rPr>
          <w:rFonts w:ascii="Times New Roman" w:eastAsia="等线" w:hAnsi="Times New Roman" w:hint="eastAsia"/>
          <w:sz w:val="24"/>
          <w:szCs w:val="24"/>
        </w:rPr>
        <w:t>;</w:t>
      </w:r>
      <w:r>
        <w:rPr>
          <w:rFonts w:ascii="Times New Roman" w:eastAsia="等线" w:hAnsi="Times New Roman"/>
          <w:sz w:val="24"/>
          <w:szCs w:val="24"/>
        </w:rPr>
        <w:t xml:space="preserve"> PAD, peripheral arterial disease; </w:t>
      </w:r>
      <w:r>
        <w:rPr>
          <w:rFonts w:ascii="Times New Roman" w:hAnsi="Times New Roman"/>
          <w:color w:val="000000"/>
          <w:sz w:val="24"/>
          <w:szCs w:val="24"/>
        </w:rPr>
        <w:t>HDL-C, high density lipoprotein cholesterol; LDL-C, low density lipoprotein cholesterol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; </w:t>
      </w:r>
      <w:r>
        <w:rPr>
          <w:rFonts w:ascii="Times New Roman" w:hAnsi="Times New Roman" w:hint="eastAsia"/>
          <w:sz w:val="24"/>
          <w:szCs w:val="24"/>
        </w:rPr>
        <w:t>RC, r</w:t>
      </w:r>
      <w:r>
        <w:rPr>
          <w:rFonts w:ascii="Times New Roman" w:hAnsi="Times New Roman"/>
          <w:sz w:val="24"/>
          <w:szCs w:val="24"/>
        </w:rPr>
        <w:t xml:space="preserve">emnant </w:t>
      </w:r>
      <w:r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holesterol</w:t>
      </w:r>
      <w:r>
        <w:rPr>
          <w:rFonts w:ascii="Times New Roman" w:hAnsi="Times New Roman"/>
          <w:sz w:val="24"/>
          <w:szCs w:val="24"/>
        </w:rPr>
        <w:t>.</w:t>
      </w:r>
    </w:p>
    <w:p w14:paraId="32B71B78" w14:textId="47AD07DC" w:rsidR="001558EA" w:rsidRDefault="001558EA">
      <w:pPr>
        <w:shd w:val="clear" w:color="auto" w:fill="FFFFFF"/>
        <w:spacing w:before="100" w:beforeAutospacing="1" w:after="100" w:afterAutospacing="1" w:line="360" w:lineRule="auto"/>
        <w:rPr>
          <w:rFonts w:ascii="Times New Roman" w:hAnsi="Times New Roman" w:hint="eastAsia"/>
          <w:sz w:val="24"/>
          <w:szCs w:val="24"/>
        </w:rPr>
      </w:pPr>
    </w:p>
    <w:sectPr w:rsidR="00155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noPunctuationKerning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4AF"/>
    <w:rsid w:val="000913C3"/>
    <w:rsid w:val="001558EA"/>
    <w:rsid w:val="00505BB2"/>
    <w:rsid w:val="00806651"/>
    <w:rsid w:val="00DB74AF"/>
    <w:rsid w:val="30621989"/>
    <w:rsid w:val="5A3032B4"/>
    <w:rsid w:val="6CE4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ABAC9"/>
  <w15:docId w15:val="{A7704208-D895-43E5-9DA5-A49C40E5C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蒋丝丽</dc:creator>
  <cp:lastModifiedBy>蒋丝丽</cp:lastModifiedBy>
  <cp:revision>2</cp:revision>
  <dcterms:created xsi:type="dcterms:W3CDTF">2024-07-29T11:49:00Z</dcterms:created>
  <dcterms:modified xsi:type="dcterms:W3CDTF">2025-01-08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M5ODdlOGFiODJhZTE0NzM1ZTZiNjRmNzYyYmNhOWMiLCJ1c2VySWQiOiI0MTkyNjU4MzcifQ==</vt:lpwstr>
  </property>
  <property fmtid="{D5CDD505-2E9C-101B-9397-08002B2CF9AE}" pid="3" name="KSOProductBuildVer">
    <vt:lpwstr>2052-12.1.0.19302</vt:lpwstr>
  </property>
  <property fmtid="{D5CDD505-2E9C-101B-9397-08002B2CF9AE}" pid="4" name="ICV">
    <vt:lpwstr>EB4F5130CEE94B978B7B1BBD1E8EF590_12</vt:lpwstr>
  </property>
</Properties>
</file>